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D66" w:rsidRPr="003909F0" w:rsidRDefault="00875D66" w:rsidP="00875D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09F0">
        <w:rPr>
          <w:rFonts w:ascii="Times New Roman" w:hAnsi="Times New Roman" w:cs="Times New Roman"/>
          <w:b/>
          <w:bCs/>
          <w:sz w:val="24"/>
          <w:szCs w:val="24"/>
        </w:rPr>
        <w:t>Supplementary Table 5.</w:t>
      </w:r>
    </w:p>
    <w:p w:rsidR="00875D66" w:rsidRPr="003909F0" w:rsidRDefault="00875D66" w:rsidP="00875D66">
      <w:pPr>
        <w:rPr>
          <w:rFonts w:ascii="Times New Roman" w:hAnsi="Times New Roman" w:cs="Times New Roman"/>
          <w:sz w:val="24"/>
          <w:szCs w:val="24"/>
          <w:lang w:val="en"/>
        </w:rPr>
      </w:pPr>
      <w:r w:rsidRPr="003909F0">
        <w:rPr>
          <w:rStyle w:val="jlqj4b"/>
          <w:rFonts w:ascii="Times New Roman" w:hAnsi="Times New Roman" w:cs="Times New Roman"/>
          <w:sz w:val="24"/>
          <w:szCs w:val="24"/>
          <w:lang w:val="en"/>
        </w:rPr>
        <w:t>Correlation between miRNA and recurrence in 161 patients with stage I-IIIA lung squamous cell carcinoma</w:t>
      </w:r>
    </w:p>
    <w:tbl>
      <w:tblPr>
        <w:tblW w:w="4813" w:type="dxa"/>
        <w:tblLook w:val="04A0" w:firstRow="1" w:lastRow="0" w:firstColumn="1" w:lastColumn="0" w:noHBand="0" w:noVBand="1"/>
      </w:tblPr>
      <w:tblGrid>
        <w:gridCol w:w="1701"/>
        <w:gridCol w:w="1116"/>
        <w:gridCol w:w="1116"/>
        <w:gridCol w:w="2146"/>
      </w:tblGrid>
      <w:tr w:rsidR="00875D66" w:rsidRPr="003909F0" w:rsidTr="00875D66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66" w:rsidRPr="003909F0" w:rsidRDefault="00875D66" w:rsidP="00E8739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D66" w:rsidRPr="003909F0" w:rsidRDefault="00875D66" w:rsidP="00E873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D66" w:rsidRPr="003909F0" w:rsidRDefault="00875D66" w:rsidP="00E87392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D66" w:rsidRPr="003909F0" w:rsidRDefault="00875D66" w:rsidP="00E873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95%CI</w:t>
            </w:r>
          </w:p>
        </w:tc>
      </w:tr>
      <w:tr w:rsidR="00875D66" w:rsidRPr="003909F0" w:rsidTr="00875D66">
        <w:trPr>
          <w:trHeight w:val="27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66" w:rsidRPr="003909F0" w:rsidRDefault="00875D66" w:rsidP="00875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D66" w:rsidRPr="003909F0" w:rsidRDefault="00875D66" w:rsidP="00875D66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4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D66" w:rsidRPr="003909F0" w:rsidRDefault="00875D66" w:rsidP="00875D66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413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D66" w:rsidRPr="003909F0" w:rsidRDefault="00875D66" w:rsidP="00875D6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7756~5.726974</w:t>
            </w:r>
          </w:p>
        </w:tc>
      </w:tr>
      <w:tr w:rsidR="00875D66" w:rsidRPr="003909F0" w:rsidTr="00875D6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5D66" w:rsidRPr="003909F0" w:rsidRDefault="00875D66" w:rsidP="00875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25</w:t>
            </w:r>
          </w:p>
        </w:tc>
        <w:tc>
          <w:tcPr>
            <w:tcW w:w="0" w:type="auto"/>
            <w:vAlign w:val="center"/>
          </w:tcPr>
          <w:p w:rsidR="00875D66" w:rsidRPr="003909F0" w:rsidRDefault="00875D66" w:rsidP="00875D66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013</w:t>
            </w:r>
          </w:p>
        </w:tc>
        <w:tc>
          <w:tcPr>
            <w:tcW w:w="0" w:type="auto"/>
            <w:vAlign w:val="center"/>
          </w:tcPr>
          <w:p w:rsidR="00875D66" w:rsidRPr="003909F0" w:rsidRDefault="00875D66" w:rsidP="00875D66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31329</w:t>
            </w:r>
          </w:p>
        </w:tc>
        <w:tc>
          <w:tcPr>
            <w:tcW w:w="0" w:type="auto"/>
            <w:vAlign w:val="center"/>
          </w:tcPr>
          <w:p w:rsidR="00875D66" w:rsidRPr="003909F0" w:rsidRDefault="00875D66" w:rsidP="00875D6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6211~5.646573</w:t>
            </w:r>
          </w:p>
        </w:tc>
      </w:tr>
      <w:tr w:rsidR="00875D66" w:rsidRPr="003909F0" w:rsidTr="00875D6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5D66" w:rsidRPr="003909F0" w:rsidRDefault="00875D66" w:rsidP="00875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48</w:t>
            </w:r>
          </w:p>
        </w:tc>
        <w:tc>
          <w:tcPr>
            <w:tcW w:w="0" w:type="auto"/>
            <w:vAlign w:val="center"/>
          </w:tcPr>
          <w:p w:rsidR="00875D66" w:rsidRPr="003909F0" w:rsidRDefault="00875D66" w:rsidP="00875D66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298</w:t>
            </w:r>
          </w:p>
        </w:tc>
        <w:tc>
          <w:tcPr>
            <w:tcW w:w="0" w:type="auto"/>
            <w:vAlign w:val="center"/>
          </w:tcPr>
          <w:p w:rsidR="00875D66" w:rsidRPr="003909F0" w:rsidRDefault="00875D66" w:rsidP="00875D66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2001</w:t>
            </w:r>
          </w:p>
        </w:tc>
        <w:tc>
          <w:tcPr>
            <w:tcW w:w="0" w:type="auto"/>
            <w:vAlign w:val="center"/>
          </w:tcPr>
          <w:p w:rsidR="00875D66" w:rsidRPr="003909F0" w:rsidRDefault="00875D66" w:rsidP="00875D6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5078~0.873171</w:t>
            </w:r>
          </w:p>
        </w:tc>
      </w:tr>
      <w:tr w:rsidR="00875D66" w:rsidRPr="003909F0" w:rsidTr="00875D66">
        <w:trPr>
          <w:trHeight w:val="276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66" w:rsidRPr="003909F0" w:rsidRDefault="00875D66" w:rsidP="00875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75D66" w:rsidRPr="003909F0" w:rsidRDefault="00875D66" w:rsidP="00875D66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1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75D66" w:rsidRPr="003909F0" w:rsidRDefault="00875D66" w:rsidP="00875D66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70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75D66" w:rsidRPr="003909F0" w:rsidRDefault="00875D66" w:rsidP="00875D6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9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1055~0.968739</w:t>
            </w:r>
          </w:p>
        </w:tc>
      </w:tr>
    </w:tbl>
    <w:p w:rsidR="00964591" w:rsidRPr="00E87392" w:rsidRDefault="00410841">
      <w:pPr>
        <w:rPr>
          <w:rFonts w:ascii="Times New Roman" w:hAnsi="Times New Roman" w:cs="Times New Roman"/>
          <w:lang w:val="en"/>
        </w:rPr>
      </w:pPr>
      <w:bookmarkStart w:id="0" w:name="_GoBack"/>
      <w:bookmarkEnd w:id="0"/>
    </w:p>
    <w:sectPr w:rsidR="00964591" w:rsidRPr="00E87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0841" w:rsidRDefault="00410841" w:rsidP="00875D66">
      <w:r>
        <w:separator/>
      </w:r>
    </w:p>
  </w:endnote>
  <w:endnote w:type="continuationSeparator" w:id="0">
    <w:p w:rsidR="00410841" w:rsidRDefault="00410841" w:rsidP="00875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0841" w:rsidRDefault="00410841" w:rsidP="00875D66">
      <w:r>
        <w:separator/>
      </w:r>
    </w:p>
  </w:footnote>
  <w:footnote w:type="continuationSeparator" w:id="0">
    <w:p w:rsidR="00410841" w:rsidRDefault="00410841" w:rsidP="00875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E00"/>
    <w:rsid w:val="003909F0"/>
    <w:rsid w:val="00410841"/>
    <w:rsid w:val="004568BF"/>
    <w:rsid w:val="00711940"/>
    <w:rsid w:val="007B1AAC"/>
    <w:rsid w:val="00875D66"/>
    <w:rsid w:val="008959C5"/>
    <w:rsid w:val="00972E00"/>
    <w:rsid w:val="00E8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54DEF6-0036-4091-93CC-97B310625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5D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D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D66"/>
    <w:rPr>
      <w:sz w:val="18"/>
      <w:szCs w:val="18"/>
    </w:rPr>
  </w:style>
  <w:style w:type="character" w:customStyle="1" w:styleId="jlqj4b">
    <w:name w:val="jlqj4b"/>
    <w:basedOn w:val="a0"/>
    <w:rsid w:val="00875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73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UNLI</dc:creator>
  <cp:keywords/>
  <dc:description/>
  <cp:lastModifiedBy>SUNSUNLI</cp:lastModifiedBy>
  <cp:revision>4</cp:revision>
  <dcterms:created xsi:type="dcterms:W3CDTF">2021-02-07T03:27:00Z</dcterms:created>
  <dcterms:modified xsi:type="dcterms:W3CDTF">2021-03-01T09:59:00Z</dcterms:modified>
</cp:coreProperties>
</file>